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57CE8A" w14:textId="79BB47FA" w:rsidR="001C5EC3" w:rsidRPr="00E342F6" w:rsidRDefault="001C5EC3" w:rsidP="000B3A5F">
      <w:pPr>
        <w:suppressLineNumbers/>
        <w:spacing w:after="60" w:line="240" w:lineRule="auto"/>
        <w:ind w:left="-851" w:right="-680"/>
        <w:rPr>
          <w:b/>
          <w:bCs/>
          <w:sz w:val="18"/>
          <w:szCs w:val="18"/>
        </w:rPr>
      </w:pPr>
      <w:bookmarkStart w:id="0" w:name="_Hlk171258864"/>
      <w:r w:rsidRPr="00E342F6">
        <w:rPr>
          <w:b/>
          <w:bCs/>
          <w:sz w:val="18"/>
          <w:szCs w:val="18"/>
        </w:rPr>
        <w:t>S</w:t>
      </w:r>
      <w:r w:rsidR="00530531">
        <w:rPr>
          <w:b/>
          <w:bCs/>
          <w:sz w:val="18"/>
          <w:szCs w:val="18"/>
        </w:rPr>
        <w:t>9</w:t>
      </w:r>
      <w:r w:rsidRPr="00E342F6">
        <w:rPr>
          <w:b/>
          <w:bCs/>
          <w:sz w:val="18"/>
          <w:szCs w:val="18"/>
        </w:rPr>
        <w:t xml:space="preserve"> Table. Univariate and multivariate analyses of clinicopathological variables in </w:t>
      </w:r>
      <w:r w:rsidR="009554B5">
        <w:rPr>
          <w:b/>
          <w:bCs/>
          <w:sz w:val="18"/>
          <w:szCs w:val="18"/>
        </w:rPr>
        <w:t>non-NAC</w:t>
      </w:r>
      <w:r w:rsidRPr="00E342F6">
        <w:rPr>
          <w:b/>
          <w:bCs/>
          <w:sz w:val="18"/>
          <w:szCs w:val="18"/>
        </w:rPr>
        <w:t xml:space="preserve"> patients with </w:t>
      </w:r>
      <w:r w:rsidR="00024E6F">
        <w:rPr>
          <w:b/>
          <w:bCs/>
          <w:sz w:val="18"/>
          <w:szCs w:val="18"/>
        </w:rPr>
        <w:t xml:space="preserve">high-grade </w:t>
      </w:r>
      <w:r w:rsidRPr="00E342F6">
        <w:rPr>
          <w:b/>
          <w:bCs/>
          <w:sz w:val="18"/>
          <w:szCs w:val="18"/>
        </w:rPr>
        <w:t>TNBC ST (n</w:t>
      </w:r>
      <w:r w:rsidR="002922D5">
        <w:rPr>
          <w:b/>
          <w:bCs/>
          <w:sz w:val="18"/>
          <w:szCs w:val="18"/>
        </w:rPr>
        <w:t>=</w:t>
      </w:r>
      <w:r w:rsidRPr="00E342F6">
        <w:rPr>
          <w:b/>
          <w:bCs/>
          <w:sz w:val="18"/>
          <w:szCs w:val="18"/>
        </w:rPr>
        <w:t>73).</w:t>
      </w:r>
    </w:p>
    <w:tbl>
      <w:tblPr>
        <w:tblStyle w:val="Tabellenraster"/>
        <w:tblW w:w="10984" w:type="dxa"/>
        <w:tblInd w:w="-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020"/>
        <w:gridCol w:w="1020"/>
        <w:gridCol w:w="1021"/>
        <w:gridCol w:w="1020"/>
        <w:gridCol w:w="1020"/>
        <w:gridCol w:w="1021"/>
        <w:gridCol w:w="1020"/>
        <w:gridCol w:w="1020"/>
        <w:gridCol w:w="1021"/>
      </w:tblGrid>
      <w:tr w:rsidR="001C5EC3" w:rsidRPr="004C3997" w14:paraId="7AE84C43" w14:textId="77777777" w:rsidTr="00317C39">
        <w:trPr>
          <w:trHeight w:val="170"/>
        </w:trPr>
        <w:tc>
          <w:tcPr>
            <w:tcW w:w="1801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49B3462" w14:textId="77777777" w:rsidR="001C5EC3" w:rsidRPr="004C3997" w:rsidRDefault="001C5EC3" w:rsidP="008A0A85">
            <w:pPr>
              <w:ind w:left="1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variate</w:t>
            </w:r>
          </w:p>
        </w:tc>
        <w:tc>
          <w:tcPr>
            <w:tcW w:w="3061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313592E8" w14:textId="77777777" w:rsidR="001C5EC3" w:rsidRPr="004C3997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3061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6F51990F" w14:textId="77777777" w:rsidR="001C5EC3" w:rsidRPr="004C3997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D</w:t>
            </w:r>
            <w:r w:rsidRPr="004C3997">
              <w:rPr>
                <w:b/>
                <w:bCs/>
                <w:sz w:val="16"/>
                <w:szCs w:val="16"/>
              </w:rPr>
              <w:t>FS</w:t>
            </w:r>
          </w:p>
        </w:tc>
        <w:tc>
          <w:tcPr>
            <w:tcW w:w="3061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69B8EE" w14:textId="77777777" w:rsidR="001C5EC3" w:rsidRPr="004C3997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DFS</w:t>
            </w:r>
          </w:p>
        </w:tc>
      </w:tr>
      <w:tr w:rsidR="001C5EC3" w:rsidRPr="004C3997" w14:paraId="36779796" w14:textId="77777777" w:rsidTr="00317C39">
        <w:trPr>
          <w:trHeight w:val="170"/>
        </w:trPr>
        <w:tc>
          <w:tcPr>
            <w:tcW w:w="1801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3CC2A352" w14:textId="77777777" w:rsidR="001C5EC3" w:rsidRPr="004C3997" w:rsidRDefault="001C5EC3" w:rsidP="008A0A85">
            <w:pPr>
              <w:ind w:left="170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120059BB" w14:textId="77777777" w:rsidR="001C5EC3" w:rsidRPr="004C3997" w:rsidRDefault="001C5EC3" w:rsidP="008A0A85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327F25B7" w14:textId="77777777" w:rsidR="001C5EC3" w:rsidRPr="004C3997" w:rsidRDefault="001C5EC3" w:rsidP="008A0A85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52D69B98" w14:textId="77777777" w:rsidR="001C5EC3" w:rsidRPr="004C3997" w:rsidRDefault="001C5EC3" w:rsidP="008A0A85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4C3997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0E1C0651" w14:textId="77777777" w:rsidR="001C5EC3" w:rsidRPr="004C3997" w:rsidRDefault="001C5EC3" w:rsidP="008A0A85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642AFAB6" w14:textId="77777777" w:rsidR="001C5EC3" w:rsidRPr="004C3997" w:rsidRDefault="001C5EC3" w:rsidP="008A0A85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5FE0F52D" w14:textId="77777777" w:rsidR="001C5EC3" w:rsidRPr="004C3997" w:rsidRDefault="001C5EC3" w:rsidP="008A0A85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4C3997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42AB01D" w14:textId="77777777" w:rsidR="001C5EC3" w:rsidRPr="004C3997" w:rsidRDefault="001C5EC3" w:rsidP="008A0A85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04B3308A" w14:textId="77777777" w:rsidR="001C5EC3" w:rsidRPr="004C3997" w:rsidRDefault="001C5EC3" w:rsidP="008A0A85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959D61A" w14:textId="77777777" w:rsidR="001C5EC3" w:rsidRPr="004C3997" w:rsidRDefault="001C5EC3" w:rsidP="008A0A85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4C3997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1C5EC3" w:rsidRPr="004C3997" w14:paraId="4F2F374F" w14:textId="77777777" w:rsidTr="00317C39">
        <w:trPr>
          <w:trHeight w:val="170"/>
        </w:trPr>
        <w:tc>
          <w:tcPr>
            <w:tcW w:w="180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24FF1DCD" w14:textId="77777777" w:rsidR="001C5EC3" w:rsidRPr="004C3997" w:rsidRDefault="001C5EC3" w:rsidP="008A0A85">
            <w:pPr>
              <w:spacing w:before="20"/>
              <w:ind w:left="113"/>
              <w:rPr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Age</w:t>
            </w:r>
            <w:r w:rsidRPr="004C3997"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6A26FFD0" w14:textId="77777777" w:rsidR="001C5EC3" w:rsidRPr="00282752" w:rsidRDefault="001C5EC3" w:rsidP="008A0A85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7530AD32" w14:textId="77777777" w:rsidR="001C5EC3" w:rsidRPr="00282752" w:rsidRDefault="001C5EC3" w:rsidP="008A0A85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677140D0" w14:textId="77777777" w:rsidR="001C5EC3" w:rsidRPr="00282752" w:rsidRDefault="001C5EC3" w:rsidP="008A0A85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7ED049E5" w14:textId="77777777" w:rsidR="001C5EC3" w:rsidRPr="00282752" w:rsidRDefault="001C5EC3" w:rsidP="008A0A85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17AFCA55" w14:textId="77777777" w:rsidR="001C5EC3" w:rsidRPr="00282752" w:rsidRDefault="001C5EC3" w:rsidP="008A0A85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4DF1E756" w14:textId="77777777" w:rsidR="001C5EC3" w:rsidRPr="00282752" w:rsidRDefault="001C5EC3" w:rsidP="008A0A85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54449A85" w14:textId="77777777" w:rsidR="001C5EC3" w:rsidRPr="00282752" w:rsidRDefault="001C5EC3" w:rsidP="008A0A85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66E8B6B5" w14:textId="77777777" w:rsidR="001C5EC3" w:rsidRPr="00282752" w:rsidRDefault="001C5EC3" w:rsidP="008A0A85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B62828" w14:textId="77777777" w:rsidR="001C5EC3" w:rsidRPr="00282752" w:rsidRDefault="001C5EC3" w:rsidP="008A0A85">
            <w:pPr>
              <w:spacing w:before="20"/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1137CC39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69B50D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&lt; 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F53AE6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855A65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8DB2F0C" w14:textId="77777777" w:rsidR="001C5EC3" w:rsidRPr="00282752" w:rsidRDefault="001C5EC3" w:rsidP="008A0A85">
            <w:pPr>
              <w:jc w:val="center"/>
              <w:rPr>
                <w:b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3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A8B83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2B04CE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0823C5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7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519EF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94C168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09777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313</w:t>
            </w:r>
          </w:p>
        </w:tc>
      </w:tr>
      <w:tr w:rsidR="001C5EC3" w:rsidRPr="004C3997" w14:paraId="43F8BBFE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A25397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rFonts w:cstheme="minorHAnsi"/>
                <w:sz w:val="16"/>
                <w:szCs w:val="16"/>
              </w:rPr>
              <w:t>≥</w:t>
            </w:r>
            <w:r w:rsidRPr="004C3997">
              <w:rPr>
                <w:sz w:val="16"/>
                <w:szCs w:val="16"/>
              </w:rPr>
              <w:t xml:space="preserve"> 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6D9A2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7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1BEA86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58-5.1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A4F24AD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93EE69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D216F0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43-3.2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6ADF5A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B6D14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6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2876C0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64-3.96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49381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326D37" w:rsidRPr="004C3997" w14:paraId="0A76A0EB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B93C24" w14:textId="13084EE8" w:rsidR="00326D37" w:rsidRPr="00326D37" w:rsidRDefault="00326D37" w:rsidP="00326D37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Year of diagnosi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D452D9D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F38F51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7CDE180" w14:textId="77777777" w:rsidR="00326D37" w:rsidRPr="00282752" w:rsidRDefault="00326D37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050EBDA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74E9CE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F3A54FB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BDB1686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EFBD78B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88A032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326D37" w:rsidRPr="004C3997" w14:paraId="44E6A4FE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B01F67" w14:textId="5966540D" w:rsidR="00326D37" w:rsidRPr="004C3997" w:rsidRDefault="00326D37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5B173AE" w14:textId="447F400D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AFBC11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7CEBA8F" w14:textId="5141C388" w:rsidR="00326D37" w:rsidRPr="00037AA3" w:rsidRDefault="00326D37" w:rsidP="008A0A85">
            <w:pPr>
              <w:jc w:val="center"/>
              <w:rPr>
                <w:bCs/>
                <w:sz w:val="16"/>
                <w:szCs w:val="16"/>
              </w:rPr>
            </w:pPr>
            <w:r w:rsidRPr="00037AA3">
              <w:rPr>
                <w:bCs/>
                <w:sz w:val="16"/>
                <w:szCs w:val="16"/>
              </w:rPr>
              <w:t>0.87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0D7C676" w14:textId="4B5EB5EF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E54D6C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7D7F6AF" w14:textId="7E046016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1F783B" w14:textId="316EA8B1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954556A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5D7F3A" w14:textId="3B7A76B9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8</w:t>
            </w:r>
          </w:p>
        </w:tc>
      </w:tr>
      <w:tr w:rsidR="00326D37" w:rsidRPr="004C3997" w14:paraId="445C28AB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C035BE" w14:textId="5FEA359D" w:rsidR="00326D37" w:rsidRPr="004C3997" w:rsidRDefault="00326D37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DA876D" w14:textId="2B489A25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8A2C6D" w14:textId="7D436AA6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-3.2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4D7248B" w14:textId="77777777" w:rsidR="00326D37" w:rsidRPr="00282752" w:rsidRDefault="00326D37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CA1C542" w14:textId="53ACBAB3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1949DF" w14:textId="1381E23F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-2.9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633C222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AAB6F31" w14:textId="693E549C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DD5604D" w14:textId="31A31C1B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2.94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DC37F9" w14:textId="77777777" w:rsidR="00326D37" w:rsidRPr="00282752" w:rsidRDefault="00326D37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11E084E3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50D49E" w14:textId="77777777" w:rsidR="001C5EC3" w:rsidRPr="006325FA" w:rsidRDefault="001C5EC3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pT category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F986F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BB9C3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264550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1DC03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664927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B53C2F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6B282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4EFBFB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9B037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0691FCB8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56A2CC" w14:textId="20C52B79" w:rsidR="001C5EC3" w:rsidRPr="004C3997" w:rsidRDefault="001C5EC3" w:rsidP="00605B7A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T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FB05E0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C13037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077A692" w14:textId="472178EE" w:rsidR="001C5EC3" w:rsidRPr="00282752" w:rsidRDefault="001C5EC3" w:rsidP="00605B7A">
            <w:pPr>
              <w:jc w:val="center"/>
              <w:rPr>
                <w:b/>
                <w:sz w:val="16"/>
                <w:szCs w:val="16"/>
              </w:rPr>
            </w:pPr>
            <w:r w:rsidRPr="00282752">
              <w:rPr>
                <w:b/>
                <w:sz w:val="16"/>
                <w:szCs w:val="16"/>
              </w:rPr>
              <w:t>0.0</w:t>
            </w:r>
            <w:r w:rsidR="00605B7A"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3E027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F03C8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D4F0FEF" w14:textId="6A29103C" w:rsidR="001C5EC3" w:rsidRPr="00282752" w:rsidRDefault="001C5EC3" w:rsidP="008D54B4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0.0</w:t>
            </w:r>
            <w:r w:rsidR="008D54B4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D233E8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C23BBC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E8AF17" w14:textId="4460BC77" w:rsidR="001C5EC3" w:rsidRPr="00282752" w:rsidRDefault="001C5EC3" w:rsidP="008D54B4">
            <w:pPr>
              <w:jc w:val="center"/>
              <w:rPr>
                <w:b/>
                <w:sz w:val="16"/>
                <w:szCs w:val="16"/>
              </w:rPr>
            </w:pPr>
            <w:r w:rsidRPr="00282752">
              <w:rPr>
                <w:b/>
                <w:sz w:val="16"/>
                <w:szCs w:val="16"/>
              </w:rPr>
              <w:t>0.0</w:t>
            </w:r>
            <w:r w:rsidR="008D54B4">
              <w:rPr>
                <w:b/>
                <w:sz w:val="16"/>
                <w:szCs w:val="16"/>
              </w:rPr>
              <w:t>10</w:t>
            </w:r>
          </w:p>
        </w:tc>
      </w:tr>
      <w:tr w:rsidR="00605B7A" w:rsidRPr="004C3997" w14:paraId="1AEA22D0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4E8625" w14:textId="51BC861B" w:rsidR="00605B7A" w:rsidRPr="004C3997" w:rsidRDefault="00605B7A" w:rsidP="008A0A85">
            <w:pPr>
              <w:ind w:left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7D1CBA" w14:textId="033589FD" w:rsidR="00605B7A" w:rsidRPr="00282752" w:rsidRDefault="00605B7A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C3B288" w14:textId="2F69D850" w:rsidR="00605B7A" w:rsidRPr="00282752" w:rsidRDefault="00605B7A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-5.3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4A4F6A1" w14:textId="77777777" w:rsidR="00605B7A" w:rsidRPr="00282752" w:rsidRDefault="00605B7A" w:rsidP="008A0A8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96558F" w14:textId="29B89CC5" w:rsidR="00605B7A" w:rsidRPr="00282752" w:rsidRDefault="008D54B4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5D04F9" w14:textId="1EE9DABF" w:rsidR="00605B7A" w:rsidRPr="00282752" w:rsidRDefault="008D54B4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9.5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4949CDF" w14:textId="77777777" w:rsidR="00605B7A" w:rsidRPr="00282752" w:rsidRDefault="00605B7A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452FDBD" w14:textId="2A8835E5" w:rsidR="00605B7A" w:rsidRPr="00282752" w:rsidRDefault="008D54B4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EDD169F" w14:textId="0C2F6319" w:rsidR="00605B7A" w:rsidRPr="00282752" w:rsidRDefault="008D54B4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-4.97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B9BF3C" w14:textId="77777777" w:rsidR="00605B7A" w:rsidRPr="00282752" w:rsidRDefault="00605B7A" w:rsidP="008A0A85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1C5EC3" w:rsidRPr="004C3997" w14:paraId="5926AB96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98DFF5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T3/T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D48DEC" w14:textId="4E2B05EF" w:rsidR="001C5EC3" w:rsidRPr="00282752" w:rsidRDefault="00605B7A" w:rsidP="00605B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D55815C" w14:textId="638F8075" w:rsidR="001C5EC3" w:rsidRPr="00282752" w:rsidRDefault="001C5EC3" w:rsidP="00605B7A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25-</w:t>
            </w:r>
            <w:r w:rsidR="00605B7A">
              <w:rPr>
                <w:sz w:val="16"/>
                <w:szCs w:val="16"/>
              </w:rPr>
              <w:t>13.7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4506C1C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C501ECC" w14:textId="133FF228" w:rsidR="001C5EC3" w:rsidRPr="00282752" w:rsidRDefault="008D54B4" w:rsidP="008D54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8BA73E4" w14:textId="18C982E6" w:rsidR="001C5EC3" w:rsidRPr="00282752" w:rsidRDefault="001C5EC3" w:rsidP="008D54B4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</w:t>
            </w:r>
            <w:r w:rsidR="008D54B4">
              <w:rPr>
                <w:sz w:val="16"/>
                <w:szCs w:val="16"/>
              </w:rPr>
              <w:t>56</w:t>
            </w:r>
            <w:r w:rsidRPr="00282752">
              <w:rPr>
                <w:sz w:val="16"/>
                <w:szCs w:val="16"/>
              </w:rPr>
              <w:t>-</w:t>
            </w:r>
            <w:r w:rsidR="008D54B4">
              <w:rPr>
                <w:sz w:val="16"/>
                <w:szCs w:val="16"/>
              </w:rPr>
              <w:t>22.3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3FCCE5E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485AC24" w14:textId="05AF821B" w:rsidR="001C5EC3" w:rsidRPr="00282752" w:rsidRDefault="008D54B4" w:rsidP="008D54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7299933" w14:textId="75D245BB" w:rsidR="001C5EC3" w:rsidRPr="00282752" w:rsidRDefault="001C5EC3" w:rsidP="008D54B4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</w:t>
            </w:r>
            <w:r w:rsidR="008D54B4">
              <w:rPr>
                <w:sz w:val="16"/>
                <w:szCs w:val="16"/>
              </w:rPr>
              <w:t>63</w:t>
            </w:r>
            <w:r w:rsidRPr="00282752">
              <w:rPr>
                <w:sz w:val="16"/>
                <w:szCs w:val="16"/>
              </w:rPr>
              <w:t>-</w:t>
            </w:r>
            <w:r w:rsidR="008D54B4">
              <w:rPr>
                <w:sz w:val="16"/>
                <w:szCs w:val="16"/>
              </w:rPr>
              <w:t>12.22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E7153D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C5EC3" w:rsidRPr="004C3997" w14:paraId="5068EBCE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917EF2" w14:textId="77777777" w:rsidR="001C5EC3" w:rsidRPr="006325FA" w:rsidRDefault="001C5EC3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Nodal statu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BFE18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73AF8A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C6273B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FD105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69891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5BC1D6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BFE1A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840FEE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802DC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4C9D5DAF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2B26BC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679EAF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E38CCF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41B1C02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F0E464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1AAEB8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51B97CD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E9B7EE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E60E95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E4A511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5EC3" w:rsidRPr="004C3997" w14:paraId="05630EFC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1FDA9D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D12A34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4.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F0EF0B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84-10.7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B35D4E2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B34964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5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74FF4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2.08-12.0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271FB17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9BA995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4.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988AE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2.01-8.97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16590D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C5EC3" w:rsidRPr="004C3997" w14:paraId="43ED9497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42830F" w14:textId="77777777" w:rsidR="001C5EC3" w:rsidRPr="00282752" w:rsidRDefault="001C5EC3" w:rsidP="008A0A85">
            <w:pPr>
              <w:ind w:left="113"/>
              <w:rPr>
                <w:b/>
                <w:sz w:val="16"/>
                <w:szCs w:val="16"/>
              </w:rPr>
            </w:pPr>
            <w:r w:rsidRPr="00282752">
              <w:rPr>
                <w:b/>
                <w:sz w:val="16"/>
                <w:szCs w:val="16"/>
              </w:rPr>
              <w:t>HER2 IHC scor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AAA20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17B12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6F301BF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396F68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7C292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3439909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5295E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4DC27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2B4B1F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C5EC3" w:rsidRPr="004C3997" w14:paraId="3349F8B6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6A44C4" w14:textId="77777777" w:rsidR="001C5EC3" w:rsidRPr="00282752" w:rsidRDefault="001C5EC3" w:rsidP="008A0A85">
            <w:pPr>
              <w:ind w:left="284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3DCD9D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A9EB1C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516E581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15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6F40E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919E33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12E9438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45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F8D6A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4F81E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36A44E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176</w:t>
            </w:r>
          </w:p>
        </w:tc>
      </w:tr>
      <w:tr w:rsidR="001C5EC3" w:rsidRPr="004C3997" w14:paraId="60E26A08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D736AF" w14:textId="77777777" w:rsidR="001C5EC3" w:rsidRPr="00282752" w:rsidRDefault="001C5EC3" w:rsidP="008A0A85">
            <w:pPr>
              <w:ind w:left="284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+/2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659A5E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83D551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18-1.3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3F667EF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FE437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7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6E3D9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27-1.7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F3C8C4A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0DEB79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5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B360B5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25-1.29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5E39F6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C5EC3" w:rsidRPr="004C3997" w14:paraId="7363201E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0AA2AD" w14:textId="77777777" w:rsidR="001C5EC3" w:rsidRPr="004C3997" w:rsidRDefault="001C5EC3" w:rsidP="008A0A85">
            <w:pPr>
              <w:ind w:left="113"/>
              <w:rPr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Ki-67 index</w:t>
            </w:r>
            <w:r w:rsidRPr="004C3997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80FA4A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B2CAAC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B9F9345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3E179F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C0FA4B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F2DA5C4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53D220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54F278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AB6C36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C5EC3" w:rsidRPr="004C3997" w14:paraId="73C4713E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D40A32" w14:textId="1F940A2C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rFonts w:cstheme="minorHAnsi"/>
                <w:sz w:val="16"/>
                <w:szCs w:val="16"/>
              </w:rPr>
              <w:t>≤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4C3997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97FE3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FFC2C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0E0BE8A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8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8FA70F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CCED2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2B3D228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4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92173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911B7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D70AC2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579</w:t>
            </w:r>
          </w:p>
        </w:tc>
      </w:tr>
      <w:tr w:rsidR="001C5EC3" w:rsidRPr="004C3997" w14:paraId="678AC2FE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393D46" w14:textId="2496F63A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&gt;</w:t>
            </w:r>
            <w:r w:rsidR="00DD18D7">
              <w:rPr>
                <w:sz w:val="16"/>
                <w:szCs w:val="16"/>
              </w:rPr>
              <w:t xml:space="preserve"> </w:t>
            </w:r>
            <w:r w:rsidRPr="004C3997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8F09A0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1527C4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34-3.9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4757E97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862A7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6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1704C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25-1.8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61DE92D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48762B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7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E34B5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32-1.90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CD42DD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C5EC3" w:rsidRPr="004C3997" w14:paraId="61CFD910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6778A4" w14:textId="77777777" w:rsidR="001C5EC3" w:rsidRPr="006325FA" w:rsidRDefault="001C5EC3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98C1AC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EEBE6A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AFDAFB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14B387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DC28C3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B8A096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976BB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10C276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5108E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42014553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C735C4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G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E66A32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8EE2A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E9A947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62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B3F352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E63C4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5A280D4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53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34F83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224BF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C9063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533</w:t>
            </w:r>
          </w:p>
        </w:tc>
      </w:tr>
      <w:tr w:rsidR="001C5EC3" w:rsidRPr="004C3997" w14:paraId="57D9262C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CD61F6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G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33E7E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4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54FC2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33-6.3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C59959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CBC71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7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BA2DC3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22-2.1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1E7B9D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D086D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7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7D14F2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28-1.95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D75B5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55366F49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9A5DF2" w14:textId="77777777" w:rsidR="001C5EC3" w:rsidRPr="006325FA" w:rsidRDefault="001C5EC3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Adjuvant C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D12DF5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80EB89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7CC444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65612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4D79A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53FC22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A08002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FFB2A0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88B93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3A049DCB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582A79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622D7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76E8F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6D481E2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76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187846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EE86C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7B67990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4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622BE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73C202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AA5826" w14:textId="77777777" w:rsidR="001C5EC3" w:rsidRPr="00282752" w:rsidRDefault="001C5EC3" w:rsidP="008A0A85">
            <w:pPr>
              <w:jc w:val="center"/>
              <w:rPr>
                <w:b/>
                <w:bCs/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106</w:t>
            </w:r>
          </w:p>
        </w:tc>
      </w:tr>
      <w:tr w:rsidR="001C5EC3" w:rsidRPr="004C3997" w14:paraId="22266938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26557A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FAA164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8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250C9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28-2.5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760C74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6C916F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83532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57-3.8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819F36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69AC5E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9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AA602F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87-4.23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CC500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78BD7CC9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9F5300" w14:textId="77777777" w:rsidR="001C5EC3" w:rsidRPr="006325FA" w:rsidRDefault="001C5EC3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Adjuvant R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93FEFA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4DAC76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82037B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706795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6AD7B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3E2C67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DE4E9D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1ECE8A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A623E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20826BC6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69199E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30879C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7345D5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EECFC1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66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8ED38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5569C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5C72C8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77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03932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53118C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9093C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586</w:t>
            </w:r>
          </w:p>
        </w:tc>
      </w:tr>
      <w:tr w:rsidR="001C5EC3" w:rsidRPr="004C3997" w14:paraId="01173C04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466D5808" w14:textId="77777777" w:rsidR="001C5EC3" w:rsidRPr="004C3997" w:rsidRDefault="001C5EC3" w:rsidP="008A0A85">
            <w:pPr>
              <w:spacing w:after="20"/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BD70139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2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256CB23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49-3.0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6BBD90D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F82B1AC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1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3E6E72E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47-2.8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C3FA56F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0BA3F03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100599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58-2.62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B37833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7CB8509B" w14:textId="77777777" w:rsidTr="00317C39">
        <w:trPr>
          <w:trHeight w:val="170"/>
        </w:trPr>
        <w:tc>
          <w:tcPr>
            <w:tcW w:w="1801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36626DD" w14:textId="77777777" w:rsidR="001C5EC3" w:rsidRPr="004C3997" w:rsidRDefault="001C5EC3" w:rsidP="008A0A85">
            <w:pPr>
              <w:ind w:left="113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Multivariate</w:t>
            </w: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30EDDC1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3020D0F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5FC9A0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AE98C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328AD3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DDFS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</w:tcBorders>
            <w:vAlign w:val="center"/>
          </w:tcPr>
          <w:p w14:paraId="6A8AE2F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6D32D7F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52948A6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78D8F1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4CCF18A8" w14:textId="77777777" w:rsidTr="00317C39">
        <w:trPr>
          <w:trHeight w:val="170"/>
        </w:trPr>
        <w:tc>
          <w:tcPr>
            <w:tcW w:w="1801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45F93AED" w14:textId="77777777" w:rsidR="001C5EC3" w:rsidRPr="004C3997" w:rsidRDefault="001C5EC3" w:rsidP="008A0A85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0556703E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601C9B57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448047E0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08522C1A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3729F1C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6F4EE1D1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4039F74D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0AD11FDD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3C0216D" w14:textId="77777777" w:rsidR="001C5EC3" w:rsidRPr="00282752" w:rsidRDefault="001C5EC3" w:rsidP="008A0A85">
            <w:pPr>
              <w:spacing w:after="20"/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1C5EC3" w:rsidRPr="004C3997" w14:paraId="48597385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F1B880" w14:textId="77777777" w:rsidR="001C5EC3" w:rsidRPr="006325FA" w:rsidRDefault="001C5EC3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pT category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373FEDA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2A8DE44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207A8CB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1875596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68F3366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557B0EE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6CF73C3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63CEA9D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70B4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338637FB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B19A65" w14:textId="1ECA036F" w:rsidR="001C5EC3" w:rsidRPr="004C3997" w:rsidRDefault="001C5EC3" w:rsidP="00605B7A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T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7CEFC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0886E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02B45DF" w14:textId="46F26D66" w:rsidR="001C5EC3" w:rsidRPr="00282752" w:rsidRDefault="001C5EC3" w:rsidP="00F43B12">
            <w:pPr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sz w:val="16"/>
                <w:szCs w:val="16"/>
              </w:rPr>
              <w:t>0.0</w:t>
            </w:r>
            <w:r w:rsidR="00F43B12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245794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8407AE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CB76A85" w14:textId="5D5BC51C" w:rsidR="001C5EC3" w:rsidRPr="00282752" w:rsidRDefault="001C5EC3" w:rsidP="00F43B12">
            <w:pPr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sz w:val="16"/>
                <w:szCs w:val="16"/>
              </w:rPr>
              <w:t>0.0</w:t>
            </w:r>
            <w:r w:rsidR="00F43B12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37E6D8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43C753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6A6A8B" w14:textId="24A5A1F5" w:rsidR="001C5EC3" w:rsidRPr="00282752" w:rsidRDefault="001C5EC3" w:rsidP="00F43B12">
            <w:pPr>
              <w:jc w:val="center"/>
              <w:rPr>
                <w:b/>
                <w:sz w:val="16"/>
                <w:szCs w:val="16"/>
              </w:rPr>
            </w:pPr>
            <w:r w:rsidRPr="00282752">
              <w:rPr>
                <w:b/>
                <w:sz w:val="16"/>
                <w:szCs w:val="16"/>
              </w:rPr>
              <w:t>0.0</w:t>
            </w:r>
            <w:r w:rsidR="00F43B12">
              <w:rPr>
                <w:b/>
                <w:sz w:val="16"/>
                <w:szCs w:val="16"/>
              </w:rPr>
              <w:t>37</w:t>
            </w:r>
          </w:p>
        </w:tc>
      </w:tr>
      <w:tr w:rsidR="00605B7A" w:rsidRPr="004C3997" w14:paraId="16AD569D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C661DA" w14:textId="3A73C668" w:rsidR="00605B7A" w:rsidRPr="004C3997" w:rsidRDefault="00605B7A" w:rsidP="008A0A85">
            <w:pPr>
              <w:ind w:left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9A4C8DB" w14:textId="5DC7B6A6" w:rsidR="00605B7A" w:rsidRPr="00282752" w:rsidRDefault="00F43B12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1BA392D" w14:textId="5A82ED54" w:rsidR="00605B7A" w:rsidRPr="00282752" w:rsidRDefault="00F43B12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-3.9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0302EFD" w14:textId="77777777" w:rsidR="00605B7A" w:rsidRPr="00282752" w:rsidRDefault="00605B7A" w:rsidP="008A0A8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387903B" w14:textId="15E892DF" w:rsidR="00605B7A" w:rsidRPr="00282752" w:rsidRDefault="00F43B12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B4FCA0" w14:textId="73BE010E" w:rsidR="00605B7A" w:rsidRPr="00282752" w:rsidRDefault="00F43B12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8.3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44C741F" w14:textId="77777777" w:rsidR="00605B7A" w:rsidRPr="00282752" w:rsidRDefault="00605B7A" w:rsidP="008A0A8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0F959E" w14:textId="466510B2" w:rsidR="00605B7A" w:rsidRPr="00282752" w:rsidRDefault="00F43B12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EB8566" w14:textId="13BB2D4C" w:rsidR="00605B7A" w:rsidRPr="00282752" w:rsidRDefault="00F43B12" w:rsidP="008A0A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-5.22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6959F8" w14:textId="77777777" w:rsidR="00605B7A" w:rsidRPr="00282752" w:rsidRDefault="00605B7A" w:rsidP="008A0A85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1C5EC3" w:rsidRPr="004C3997" w14:paraId="6484B824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1E57B9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T3/T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182F40" w14:textId="0143053B" w:rsidR="001C5EC3" w:rsidRPr="00282752" w:rsidRDefault="00F43B12" w:rsidP="00F43B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D951F6" w14:textId="5739520B" w:rsidR="001C5EC3" w:rsidRPr="00282752" w:rsidRDefault="001C5EC3" w:rsidP="00F43B12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</w:t>
            </w:r>
            <w:r w:rsidR="00F43B12">
              <w:rPr>
                <w:sz w:val="16"/>
                <w:szCs w:val="16"/>
              </w:rPr>
              <w:t>18</w:t>
            </w:r>
            <w:r w:rsidRPr="00282752">
              <w:rPr>
                <w:sz w:val="16"/>
                <w:szCs w:val="16"/>
              </w:rPr>
              <w:t>-</w:t>
            </w:r>
            <w:r w:rsidR="00F43B12">
              <w:rPr>
                <w:sz w:val="16"/>
                <w:szCs w:val="16"/>
              </w:rPr>
              <w:t>14.1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82A2E8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488515" w14:textId="4D0D4500" w:rsidR="001C5EC3" w:rsidRPr="00282752" w:rsidRDefault="00F43B12" w:rsidP="00F43B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A263065" w14:textId="1D41CD97" w:rsidR="001C5EC3" w:rsidRPr="00282752" w:rsidRDefault="001C5EC3" w:rsidP="00F43B12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</w:t>
            </w:r>
            <w:r w:rsidR="00F43B12">
              <w:rPr>
                <w:sz w:val="16"/>
                <w:szCs w:val="16"/>
              </w:rPr>
              <w:t>43</w:t>
            </w:r>
            <w:r w:rsidRPr="00282752">
              <w:rPr>
                <w:sz w:val="16"/>
                <w:szCs w:val="16"/>
              </w:rPr>
              <w:t>-</w:t>
            </w:r>
            <w:r w:rsidR="00F43B12">
              <w:rPr>
                <w:sz w:val="16"/>
                <w:szCs w:val="16"/>
              </w:rPr>
              <w:t>21.0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61B949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B2149E3" w14:textId="0078E038" w:rsidR="001C5EC3" w:rsidRPr="00282752" w:rsidRDefault="00F43B12" w:rsidP="00F43B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71C7729" w14:textId="4D00C20F" w:rsidR="001C5EC3" w:rsidRPr="00282752" w:rsidRDefault="001C5EC3" w:rsidP="00F43B12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</w:t>
            </w:r>
            <w:r w:rsidR="00F43B12">
              <w:rPr>
                <w:sz w:val="16"/>
                <w:szCs w:val="16"/>
              </w:rPr>
              <w:t>36</w:t>
            </w:r>
            <w:r w:rsidRPr="00282752">
              <w:rPr>
                <w:sz w:val="16"/>
                <w:szCs w:val="16"/>
              </w:rPr>
              <w:t>-</w:t>
            </w:r>
            <w:r w:rsidR="00F43B12">
              <w:rPr>
                <w:sz w:val="16"/>
                <w:szCs w:val="16"/>
              </w:rPr>
              <w:t>10.83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1436B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5E8C58E6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9921DB" w14:textId="77777777" w:rsidR="001C5EC3" w:rsidRPr="006325FA" w:rsidRDefault="001C5EC3" w:rsidP="008A0A85">
            <w:pPr>
              <w:ind w:left="113"/>
              <w:rPr>
                <w:b/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Nodal statu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B4B42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706E6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64903C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23656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F6E8E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D51CBB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02327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D5684D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336A9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749A8F87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3B650B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A029A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96A5FD4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0EB2D66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394C5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3183FD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4A13C1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88B9E5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45605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8DDE6C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1C5EC3" w:rsidRPr="004C3997" w14:paraId="62952C00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811405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E9E5E6" w14:textId="3121A4D3" w:rsidR="001C5EC3" w:rsidRPr="00282752" w:rsidRDefault="001C5EC3" w:rsidP="00F43B12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5.</w:t>
            </w:r>
            <w:r w:rsidR="00F43B12">
              <w:rPr>
                <w:sz w:val="16"/>
                <w:szCs w:val="16"/>
              </w:rPr>
              <w:t>0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25797A" w14:textId="68A63B91" w:rsidR="001C5EC3" w:rsidRPr="00282752" w:rsidRDefault="00F43B12" w:rsidP="00F43B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  <w:r w:rsidR="001C5EC3" w:rsidRPr="00282752">
              <w:rPr>
                <w:sz w:val="16"/>
                <w:szCs w:val="16"/>
              </w:rPr>
              <w:t>-13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AB21DC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2C4630" w14:textId="4C481054" w:rsidR="001C5EC3" w:rsidRPr="00282752" w:rsidRDefault="00F43B12" w:rsidP="00F43B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8D6771" w14:textId="417C7ED1" w:rsidR="001C5EC3" w:rsidRPr="00282752" w:rsidRDefault="00F43B12" w:rsidP="00F43B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  <w:r w:rsidR="001C5EC3" w:rsidRPr="00282752">
              <w:rPr>
                <w:sz w:val="16"/>
                <w:szCs w:val="16"/>
              </w:rPr>
              <w:t>-12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2C6493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F4BEA4" w14:textId="6019FFDA" w:rsidR="001C5EC3" w:rsidRPr="00282752" w:rsidRDefault="001C5EC3" w:rsidP="003346A0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4.</w:t>
            </w:r>
            <w:r w:rsidR="003346A0">
              <w:rPr>
                <w:sz w:val="16"/>
                <w:szCs w:val="16"/>
              </w:rPr>
              <w:t>5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4281BA" w14:textId="22A2D736" w:rsidR="001C5EC3" w:rsidRPr="00282752" w:rsidRDefault="003346A0" w:rsidP="003346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  <w:r w:rsidR="001C5EC3" w:rsidRPr="00282752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77A8D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613216A8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C5EB6C" w14:textId="77777777" w:rsidR="001C5EC3" w:rsidRPr="00282752" w:rsidRDefault="001C5EC3" w:rsidP="008A0A85">
            <w:pPr>
              <w:ind w:left="113"/>
              <w:rPr>
                <w:b/>
                <w:sz w:val="16"/>
                <w:szCs w:val="16"/>
              </w:rPr>
            </w:pPr>
            <w:r w:rsidRPr="00282752">
              <w:rPr>
                <w:b/>
                <w:sz w:val="16"/>
                <w:szCs w:val="16"/>
              </w:rPr>
              <w:t>HER2 IHC scor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6E5458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4A94E3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E299B3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D33AE7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BA161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7EEC6B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4A9AE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252E6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726FA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1740CBF3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9C25B0" w14:textId="77777777" w:rsidR="001C5EC3" w:rsidRPr="00282752" w:rsidRDefault="001C5EC3" w:rsidP="008A0A85">
            <w:pPr>
              <w:ind w:left="284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65EB80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C72F14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665C4C5" w14:textId="5C26FA8C" w:rsidR="001C5EC3" w:rsidRPr="00282752" w:rsidRDefault="001C5EC3" w:rsidP="00F43B12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9</w:t>
            </w:r>
            <w:r w:rsidR="00F43B12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93A7D6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3E8B47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16075A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C8F4104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BE281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160167" w14:textId="5E66B515" w:rsidR="001C5EC3" w:rsidRPr="00282752" w:rsidRDefault="001C5EC3" w:rsidP="003346A0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</w:t>
            </w:r>
            <w:r w:rsidR="003346A0">
              <w:rPr>
                <w:sz w:val="16"/>
                <w:szCs w:val="16"/>
              </w:rPr>
              <w:t>877</w:t>
            </w:r>
          </w:p>
        </w:tc>
      </w:tr>
      <w:tr w:rsidR="001C5EC3" w:rsidRPr="004C3997" w14:paraId="56AA883A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DCE2C0" w14:textId="77777777" w:rsidR="001C5EC3" w:rsidRPr="00282752" w:rsidRDefault="001C5EC3" w:rsidP="008A0A85">
            <w:pPr>
              <w:ind w:left="284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+/2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F39F70" w14:textId="253DD9DF" w:rsidR="001C5EC3" w:rsidRPr="00282752" w:rsidRDefault="001C5EC3" w:rsidP="00F43B12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9</w:t>
            </w:r>
            <w:r w:rsidR="00F43B12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43874A9" w14:textId="50DC016C" w:rsidR="001C5EC3" w:rsidRPr="00282752" w:rsidRDefault="001C5EC3" w:rsidP="00F43B12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32-2.9</w:t>
            </w:r>
            <w:r w:rsidR="00F43B12"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4E0639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F597CC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14F83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A82739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999A1D4" w14:textId="232F7C08" w:rsidR="001C5EC3" w:rsidRPr="00282752" w:rsidRDefault="001C5EC3" w:rsidP="003346A0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9</w:t>
            </w:r>
            <w:r w:rsidR="003346A0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5E21568" w14:textId="322BEAC2" w:rsidR="001C5EC3" w:rsidRPr="00282752" w:rsidRDefault="001C5EC3" w:rsidP="003346A0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0.</w:t>
            </w:r>
            <w:r w:rsidR="003346A0">
              <w:rPr>
                <w:sz w:val="16"/>
                <w:szCs w:val="16"/>
              </w:rPr>
              <w:t>37</w:t>
            </w:r>
            <w:r w:rsidRPr="00282752">
              <w:rPr>
                <w:sz w:val="16"/>
                <w:szCs w:val="16"/>
              </w:rPr>
              <w:t>-2.</w:t>
            </w:r>
            <w:r w:rsidR="003346A0">
              <w:rPr>
                <w:sz w:val="16"/>
                <w:szCs w:val="16"/>
              </w:rPr>
              <w:t>33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5C3D59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04790EF7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38ED83" w14:textId="77777777" w:rsidR="001C5EC3" w:rsidRPr="004C3997" w:rsidRDefault="001C5EC3" w:rsidP="008A0A85">
            <w:pPr>
              <w:ind w:left="113"/>
              <w:rPr>
                <w:sz w:val="16"/>
                <w:szCs w:val="16"/>
              </w:rPr>
            </w:pPr>
            <w:r w:rsidRPr="006325FA">
              <w:rPr>
                <w:b/>
                <w:sz w:val="16"/>
                <w:szCs w:val="16"/>
              </w:rPr>
              <w:t>Adjuvant C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DFCAFA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EA82B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CA4738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F1CB5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132173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6F705E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DA95F0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5B07F84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18C637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  <w:tr w:rsidR="001C5EC3" w:rsidRPr="004C3997" w14:paraId="1043C18F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3FCB2F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629F6B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F8AA17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460302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247302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65CCC98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121DE4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B5820F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F60DF5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8242A7" w14:textId="59D9DD88" w:rsidR="001C5EC3" w:rsidRPr="00282752" w:rsidRDefault="001C5EC3" w:rsidP="003346A0">
            <w:pPr>
              <w:jc w:val="center"/>
              <w:rPr>
                <w:sz w:val="16"/>
                <w:szCs w:val="16"/>
              </w:rPr>
            </w:pPr>
            <w:r w:rsidRPr="00282752">
              <w:rPr>
                <w:b/>
                <w:bCs/>
                <w:sz w:val="16"/>
                <w:szCs w:val="16"/>
              </w:rPr>
              <w:t>0.0</w:t>
            </w:r>
            <w:r w:rsidR="003346A0">
              <w:rPr>
                <w:b/>
                <w:bCs/>
                <w:sz w:val="16"/>
                <w:szCs w:val="16"/>
              </w:rPr>
              <w:t>2</w:t>
            </w:r>
            <w:r w:rsidRPr="00282752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1C5EC3" w:rsidRPr="004C3997" w14:paraId="1309C770" w14:textId="77777777" w:rsidTr="00317C39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126549F8" w14:textId="77777777" w:rsidR="001C5EC3" w:rsidRPr="004C3997" w:rsidRDefault="001C5EC3" w:rsidP="008A0A85">
            <w:pPr>
              <w:ind w:left="284"/>
              <w:rPr>
                <w:sz w:val="16"/>
                <w:szCs w:val="16"/>
              </w:rPr>
            </w:pPr>
            <w:r w:rsidRPr="004C3997">
              <w:rPr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2D3595A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1117BC9F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56ABDAF4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19FBAF84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67890B81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0F8B48AE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6D6FF581" w14:textId="16148812" w:rsidR="001C5EC3" w:rsidRPr="00282752" w:rsidRDefault="001C5EC3" w:rsidP="003346A0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2.</w:t>
            </w:r>
            <w:r w:rsidR="003346A0">
              <w:rPr>
                <w:sz w:val="16"/>
                <w:szCs w:val="16"/>
              </w:rPr>
              <w:t>7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2A3BD6" w14:textId="2F9AFDC4" w:rsidR="001C5EC3" w:rsidRPr="00282752" w:rsidRDefault="001C5EC3" w:rsidP="003346A0">
            <w:pPr>
              <w:jc w:val="center"/>
              <w:rPr>
                <w:sz w:val="16"/>
                <w:szCs w:val="16"/>
              </w:rPr>
            </w:pPr>
            <w:r w:rsidRPr="00282752">
              <w:rPr>
                <w:sz w:val="16"/>
                <w:szCs w:val="16"/>
              </w:rPr>
              <w:t>1.</w:t>
            </w:r>
            <w:r w:rsidR="003346A0">
              <w:rPr>
                <w:sz w:val="16"/>
                <w:szCs w:val="16"/>
              </w:rPr>
              <w:t>17</w:t>
            </w:r>
            <w:r w:rsidRPr="00282752">
              <w:rPr>
                <w:sz w:val="16"/>
                <w:szCs w:val="16"/>
              </w:rPr>
              <w:t>-6.</w:t>
            </w:r>
            <w:r w:rsidR="003346A0">
              <w:rPr>
                <w:sz w:val="16"/>
                <w:szCs w:val="16"/>
              </w:rPr>
              <w:t>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E468930" w14:textId="77777777" w:rsidR="001C5EC3" w:rsidRPr="00282752" w:rsidRDefault="001C5EC3" w:rsidP="008A0A85">
            <w:pPr>
              <w:jc w:val="center"/>
              <w:rPr>
                <w:sz w:val="16"/>
                <w:szCs w:val="16"/>
              </w:rPr>
            </w:pPr>
          </w:p>
        </w:tc>
      </w:tr>
    </w:tbl>
    <w:p w14:paraId="7934D4B9" w14:textId="77777777" w:rsidR="001C5EC3" w:rsidRPr="004C3997" w:rsidRDefault="001C5EC3" w:rsidP="00317C39">
      <w:pPr>
        <w:suppressLineNumbers/>
        <w:spacing w:before="20" w:line="240" w:lineRule="auto"/>
        <w:ind w:left="-851" w:right="-1077"/>
        <w:rPr>
          <w:sz w:val="16"/>
          <w:szCs w:val="16"/>
        </w:rPr>
      </w:pPr>
      <w:r>
        <w:rPr>
          <w:sz w:val="16"/>
          <w:szCs w:val="16"/>
        </w:rPr>
        <w:t>TNBC triple-negative breast cancer</w:t>
      </w:r>
      <w:r w:rsidRPr="004C3997">
        <w:rPr>
          <w:sz w:val="16"/>
          <w:szCs w:val="16"/>
        </w:rPr>
        <w:t>, ST special type, NAC neoadjuvant chemothera</w:t>
      </w:r>
      <w:r>
        <w:rPr>
          <w:sz w:val="16"/>
          <w:szCs w:val="16"/>
        </w:rPr>
        <w:t>p</w:t>
      </w:r>
      <w:r w:rsidRPr="004C3997">
        <w:rPr>
          <w:sz w:val="16"/>
          <w:szCs w:val="16"/>
        </w:rPr>
        <w:t xml:space="preserve">y, OS overall survival, </w:t>
      </w:r>
      <w:r>
        <w:rPr>
          <w:sz w:val="16"/>
          <w:szCs w:val="16"/>
        </w:rPr>
        <w:t>DD</w:t>
      </w:r>
      <w:r w:rsidRPr="004C3997">
        <w:rPr>
          <w:sz w:val="16"/>
          <w:szCs w:val="16"/>
        </w:rPr>
        <w:t xml:space="preserve">FS </w:t>
      </w:r>
      <w:r>
        <w:rPr>
          <w:sz w:val="16"/>
          <w:szCs w:val="16"/>
        </w:rPr>
        <w:t>distant disease</w:t>
      </w:r>
      <w:r w:rsidRPr="004C3997">
        <w:rPr>
          <w:sz w:val="16"/>
          <w:szCs w:val="16"/>
        </w:rPr>
        <w:t>-free survival, DFS disease-free survival</w:t>
      </w:r>
      <w:r>
        <w:rPr>
          <w:sz w:val="16"/>
          <w:szCs w:val="16"/>
        </w:rPr>
        <w:t xml:space="preserve">, </w:t>
      </w:r>
      <w:r w:rsidRPr="004C3997">
        <w:rPr>
          <w:sz w:val="16"/>
          <w:szCs w:val="16"/>
        </w:rPr>
        <w:t>CT chemotherapy</w:t>
      </w:r>
      <w:r>
        <w:rPr>
          <w:sz w:val="16"/>
          <w:szCs w:val="16"/>
        </w:rPr>
        <w:t>, RT radiotherapy</w:t>
      </w:r>
      <w:r w:rsidRPr="004C3997">
        <w:rPr>
          <w:sz w:val="16"/>
          <w:szCs w:val="16"/>
        </w:rPr>
        <w:t>.</w:t>
      </w:r>
    </w:p>
    <w:p w14:paraId="222A347F" w14:textId="77777777" w:rsidR="001C5EC3" w:rsidRDefault="001C5EC3" w:rsidP="00704BAD">
      <w:pPr>
        <w:spacing w:after="0" w:line="240" w:lineRule="auto"/>
        <w:ind w:left="-964" w:right="-1020"/>
        <w:rPr>
          <w:b/>
          <w:bCs/>
          <w:sz w:val="18"/>
          <w:szCs w:val="18"/>
        </w:rPr>
      </w:pPr>
    </w:p>
    <w:p w14:paraId="74FB304A" w14:textId="77777777" w:rsidR="001C5EC3" w:rsidRDefault="001C5EC3" w:rsidP="00704BAD">
      <w:pPr>
        <w:spacing w:after="0" w:line="240" w:lineRule="auto"/>
        <w:ind w:left="-964" w:right="-1020"/>
        <w:rPr>
          <w:b/>
          <w:bCs/>
          <w:sz w:val="18"/>
          <w:szCs w:val="18"/>
        </w:rPr>
      </w:pPr>
    </w:p>
    <w:p w14:paraId="67928793" w14:textId="77777777" w:rsidR="00704BAD" w:rsidRDefault="00704BAD" w:rsidP="00704BAD">
      <w:pPr>
        <w:rPr>
          <w:sz w:val="16"/>
          <w:szCs w:val="16"/>
        </w:rPr>
      </w:pPr>
      <w:bookmarkStart w:id="1" w:name="_GoBack"/>
      <w:bookmarkEnd w:id="0"/>
      <w:bookmarkEnd w:id="1"/>
    </w:p>
    <w:p w14:paraId="7B67FD79" w14:textId="77777777" w:rsidR="00704BAD" w:rsidRDefault="00704BAD" w:rsidP="00704BAD">
      <w:pPr>
        <w:rPr>
          <w:sz w:val="16"/>
          <w:szCs w:val="16"/>
        </w:rPr>
      </w:pPr>
    </w:p>
    <w:p w14:paraId="5F73FA73" w14:textId="77777777" w:rsidR="00704BAD" w:rsidRDefault="00704BAD" w:rsidP="00704BAD">
      <w:pPr>
        <w:rPr>
          <w:sz w:val="16"/>
          <w:szCs w:val="16"/>
        </w:rPr>
      </w:pPr>
    </w:p>
    <w:p w14:paraId="7F5BF267" w14:textId="77777777" w:rsidR="00704BAD" w:rsidRDefault="00704BAD" w:rsidP="00704BAD">
      <w:pPr>
        <w:rPr>
          <w:sz w:val="16"/>
          <w:szCs w:val="16"/>
        </w:rPr>
      </w:pPr>
    </w:p>
    <w:p w14:paraId="056F5774" w14:textId="77C4AF2A" w:rsidR="00704BAD" w:rsidRDefault="00704BAD" w:rsidP="00704BAD">
      <w:pPr>
        <w:rPr>
          <w:sz w:val="16"/>
          <w:szCs w:val="16"/>
        </w:rPr>
      </w:pPr>
    </w:p>
    <w:p w14:paraId="4F80DF0F" w14:textId="7F8188A2" w:rsidR="00DE0469" w:rsidRDefault="00DE0469" w:rsidP="00704BAD">
      <w:pPr>
        <w:rPr>
          <w:sz w:val="16"/>
          <w:szCs w:val="16"/>
        </w:rPr>
      </w:pPr>
    </w:p>
    <w:p w14:paraId="2763BB7E" w14:textId="25CFBB4C" w:rsidR="00DE0469" w:rsidRDefault="00DE0469" w:rsidP="00704BAD">
      <w:pPr>
        <w:rPr>
          <w:sz w:val="16"/>
          <w:szCs w:val="16"/>
        </w:rPr>
      </w:pPr>
    </w:p>
    <w:p w14:paraId="2D512BB3" w14:textId="7F039171" w:rsidR="00DE0469" w:rsidRDefault="00DE0469" w:rsidP="00704BAD">
      <w:pPr>
        <w:rPr>
          <w:sz w:val="16"/>
          <w:szCs w:val="16"/>
        </w:rPr>
      </w:pPr>
    </w:p>
    <w:p w14:paraId="46EF97C2" w14:textId="77777777" w:rsidR="00DE0469" w:rsidRDefault="00DE0469" w:rsidP="00704BAD">
      <w:pPr>
        <w:rPr>
          <w:sz w:val="16"/>
          <w:szCs w:val="16"/>
        </w:rPr>
      </w:pPr>
    </w:p>
    <w:p w14:paraId="1B7A9E56" w14:textId="2AD46B67" w:rsidR="00704BAD" w:rsidRDefault="00704BAD" w:rsidP="00704BAD">
      <w:pPr>
        <w:rPr>
          <w:sz w:val="16"/>
          <w:szCs w:val="16"/>
        </w:rPr>
      </w:pPr>
    </w:p>
    <w:sectPr w:rsidR="00704BAD" w:rsidSect="00C35C2A">
      <w:pgSz w:w="11906" w:h="16838"/>
      <w:pgMar w:top="1418" w:right="1418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A5F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17C39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6C5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5439A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E0288-76ED-4246-A48E-D2557B5C7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4</cp:revision>
  <cp:lastPrinted>2024-03-22T16:09:00Z</cp:lastPrinted>
  <dcterms:created xsi:type="dcterms:W3CDTF">2025-05-26T06:56:00Z</dcterms:created>
  <dcterms:modified xsi:type="dcterms:W3CDTF">2025-05-26T07:15:00Z</dcterms:modified>
</cp:coreProperties>
</file>